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42F646" w14:textId="77777777" w:rsidR="00FD20EE" w:rsidRPr="00FD20EE" w:rsidRDefault="00FD20EE" w:rsidP="00FD20EE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Hlk147261948"/>
      <w:bookmarkEnd w:id="0"/>
      <w:r w:rsidRPr="00FD20EE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S1. </w:t>
      </w:r>
      <w:r w:rsidRPr="00FD20EE">
        <w:rPr>
          <w:rFonts w:ascii="Times New Roman" w:hAnsi="Times New Roman" w:cs="Times New Roman"/>
          <w:noProof/>
          <w:sz w:val="24"/>
          <w:szCs w:val="24"/>
        </w:rPr>
        <w:t xml:space="preserve">The overall pathogen spectrum of the brain abscess patients in our study. </w:t>
      </w:r>
    </w:p>
    <w:p w14:paraId="7F8091CA" w14:textId="04FB1E24" w:rsidR="00FD20EE" w:rsidRPr="00FD20EE" w:rsidRDefault="0099128A" w:rsidP="00FD20EE">
      <w:pPr>
        <w:rPr>
          <w:noProof/>
        </w:rPr>
      </w:pPr>
      <w:r>
        <w:rPr>
          <w:noProof/>
        </w:rPr>
        <w:drawing>
          <wp:inline distT="0" distB="0" distL="0" distR="0" wp14:anchorId="30C00898" wp14:editId="203948CE">
            <wp:extent cx="9330519" cy="4799279"/>
            <wp:effectExtent l="0" t="0" r="4445" b="1905"/>
            <wp:docPr id="1341099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1099348" name="图片 134109934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29" b="13714"/>
                    <a:stretch/>
                  </pic:blipFill>
                  <pic:spPr bwMode="auto">
                    <a:xfrm>
                      <a:off x="0" y="0"/>
                      <a:ext cx="9350420" cy="4809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913775" w14:textId="20FE99A9" w:rsidR="00FD20EE" w:rsidRPr="00E717D8" w:rsidRDefault="00FD20EE" w:rsidP="00FD20EE">
      <w:pPr>
        <w:rPr>
          <w:rFonts w:ascii="Times New Roman" w:hAnsi="Times New Roman" w:cs="Times New Roman"/>
          <w:sz w:val="24"/>
          <w:szCs w:val="24"/>
        </w:rPr>
      </w:pPr>
      <w:r w:rsidRPr="00E717D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C03825">
        <w:rPr>
          <w:rFonts w:ascii="Times New Roman" w:hAnsi="Times New Roman" w:cs="Times New Roman"/>
          <w:sz w:val="24"/>
          <w:szCs w:val="24"/>
        </w:rPr>
        <w:t xml:space="preserve"> The discrepancy between culture and </w:t>
      </w:r>
      <w:proofErr w:type="spellStart"/>
      <w:r w:rsidRPr="00C03825">
        <w:rPr>
          <w:rFonts w:ascii="Times New Roman" w:hAnsi="Times New Roman" w:cs="Times New Roman"/>
          <w:sz w:val="24"/>
          <w:szCs w:val="24"/>
        </w:rPr>
        <w:t>mNGS</w:t>
      </w:r>
      <w:proofErr w:type="spellEnd"/>
      <w:r w:rsidRPr="00C03825">
        <w:rPr>
          <w:rFonts w:ascii="Times New Roman" w:hAnsi="Times New Roman" w:cs="Times New Roman"/>
          <w:sz w:val="24"/>
          <w:szCs w:val="24"/>
        </w:rPr>
        <w:t xml:space="preserve"> methods.</w:t>
      </w:r>
    </w:p>
    <w:tbl>
      <w:tblPr>
        <w:tblW w:w="14459" w:type="dxa"/>
        <w:tblLook w:val="04A0" w:firstRow="1" w:lastRow="0" w:firstColumn="1" w:lastColumn="0" w:noHBand="0" w:noVBand="1"/>
      </w:tblPr>
      <w:tblGrid>
        <w:gridCol w:w="5103"/>
        <w:gridCol w:w="9356"/>
      </w:tblGrid>
      <w:tr w:rsidR="00FD20EE" w:rsidRPr="00FD20EE" w14:paraId="3014EEA3" w14:textId="77777777" w:rsidTr="00FD20EE">
        <w:trPr>
          <w:trHeight w:val="280"/>
        </w:trPr>
        <w:tc>
          <w:tcPr>
            <w:tcW w:w="510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AECA" w14:textId="77777777" w:rsidR="00FD20EE" w:rsidRPr="00FD20EE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147084141"/>
            <w:r w:rsidRPr="00FD20E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screpancy between methods</w:t>
            </w:r>
          </w:p>
        </w:tc>
        <w:tc>
          <w:tcPr>
            <w:tcW w:w="93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5DC3" w14:textId="77777777" w:rsidR="00FD20EE" w:rsidRPr="00FD20EE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FD20E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ifference in the identification of species or gen</w:t>
            </w:r>
            <w:r w:rsidRPr="00FD20E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era</w:t>
            </w:r>
            <w:r w:rsidRPr="00FD20EE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(No.)</w:t>
            </w:r>
          </w:p>
        </w:tc>
      </w:tr>
      <w:tr w:rsidR="00FD20EE" w:rsidRPr="000B1BC6" w14:paraId="6F73821B" w14:textId="77777777" w:rsidTr="00FD20EE">
        <w:trPr>
          <w:trHeight w:val="280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24D4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us/CSF culture positive but </w:t>
            </w:r>
            <w:proofErr w:type="spellStart"/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GS</w:t>
            </w:r>
            <w:proofErr w:type="spellEnd"/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</w:tc>
        <w:tc>
          <w:tcPr>
            <w:tcW w:w="93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B94D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FD20EE" w:rsidRPr="000B1BC6" w14:paraId="5CC3AF2E" w14:textId="77777777" w:rsidTr="00FD20EE">
        <w:trPr>
          <w:trHeight w:val="1400"/>
        </w:trPr>
        <w:tc>
          <w:tcPr>
            <w:tcW w:w="5103" w:type="dxa"/>
            <w:shd w:val="clear" w:color="auto" w:fill="auto"/>
            <w:noWrap/>
            <w:hideMark/>
          </w:tcPr>
          <w:p w14:paraId="3D41C364" w14:textId="77777777" w:rsidR="00FD20EE" w:rsidRPr="000B1BC6" w:rsidRDefault="00FD20EE" w:rsidP="00FD13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s/CSF culture positive but blood culture negative</w:t>
            </w:r>
          </w:p>
        </w:tc>
        <w:tc>
          <w:tcPr>
            <w:tcW w:w="9356" w:type="dxa"/>
            <w:shd w:val="clear" w:color="auto" w:fill="auto"/>
            <w:vAlign w:val="bottom"/>
            <w:hideMark/>
          </w:tcPr>
          <w:p w14:paraId="1EF1AA19" w14:textId="77777777" w:rsidR="00FD20EE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r w:rsidRPr="00206C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r w:rsidRPr="00206C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2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Nocardia </w:t>
            </w:r>
            <w:r w:rsidRPr="00206C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38174199" w14:textId="3AA50BAF" w:rsidR="00FD20EE" w:rsidRPr="00B60AC8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</w:pPr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Actinomyces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 xml:space="preserve"> spp.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proofErr w:type="gramStart"/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)</w:t>
            </w:r>
            <w:r w:rsidR="009D6A53"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</w:p>
          <w:p w14:paraId="6F3C4D1E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lebsiella </w:t>
            </w:r>
            <w:r w:rsidRPr="00206C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7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cinetobacter </w:t>
            </w:r>
            <w:r w:rsidRPr="00206C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scherichia </w:t>
            </w:r>
            <w:r w:rsidRPr="00206C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monas</w:t>
            </w:r>
            <w:r w:rsidRPr="00206C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</w:p>
          <w:p w14:paraId="77675D20" w14:textId="77777777" w:rsidR="00FD20EE" w:rsidRPr="00B60AC8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 xml:space="preserve">Fusobacterium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 xml:space="preserve">spp.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)</w:t>
            </w:r>
            <w:r w:rsidRPr="00B60AC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Bacteroides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 xml:space="preserve"> spp.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)</w:t>
            </w:r>
          </w:p>
          <w:p w14:paraId="536C7DC0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ycobacteri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14:paraId="04210299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spergillus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ryptococcus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16D64E1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D20EE" w:rsidRPr="000B1BC6" w14:paraId="04A88686" w14:textId="77777777" w:rsidTr="00FD20EE">
        <w:trPr>
          <w:trHeight w:val="28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14:paraId="3DDDD0EC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blood culture positive but </w:t>
            </w:r>
            <w:proofErr w:type="spellStart"/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GS</w:t>
            </w:r>
            <w:proofErr w:type="spellEnd"/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egative</w:t>
            </w:r>
          </w:p>
          <w:p w14:paraId="01A4B080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56" w:type="dxa"/>
            <w:shd w:val="clear" w:color="auto" w:fill="auto"/>
            <w:noWrap/>
            <w:vAlign w:val="bottom"/>
            <w:hideMark/>
          </w:tcPr>
          <w:p w14:paraId="2613CBE9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  <w:p w14:paraId="60825FF8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D20EE" w:rsidRPr="000B1BC6" w14:paraId="4FCCD2BF" w14:textId="77777777" w:rsidTr="00FD20EE">
        <w:trPr>
          <w:trHeight w:val="560"/>
        </w:trPr>
        <w:tc>
          <w:tcPr>
            <w:tcW w:w="5103" w:type="dxa"/>
            <w:shd w:val="clear" w:color="auto" w:fill="auto"/>
            <w:noWrap/>
            <w:hideMark/>
          </w:tcPr>
          <w:p w14:paraId="62913B31" w14:textId="77777777" w:rsidR="00FD20EE" w:rsidRPr="000B1BC6" w:rsidRDefault="00FD20EE" w:rsidP="00FD13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culture positive but pus/CSF negative</w:t>
            </w:r>
          </w:p>
        </w:tc>
        <w:tc>
          <w:tcPr>
            <w:tcW w:w="9356" w:type="dxa"/>
            <w:shd w:val="clear" w:color="auto" w:fill="auto"/>
            <w:vAlign w:val="bottom"/>
            <w:hideMark/>
          </w:tcPr>
          <w:p w14:paraId="7898A834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ocardi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14:paraId="160B4E8E" w14:textId="77777777" w:rsidR="00FD20EE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lebsiell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B1BC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revundimonas</w:t>
            </w:r>
            <w:proofErr w:type="spellEnd"/>
            <w:r w:rsidRPr="00803240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14:paraId="52F30327" w14:textId="64EFEF18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D20EE" w:rsidRPr="000B1BC6" w14:paraId="2EB3D34F" w14:textId="77777777" w:rsidTr="00FD20EE">
        <w:trPr>
          <w:trHeight w:val="426"/>
        </w:trPr>
        <w:tc>
          <w:tcPr>
            <w:tcW w:w="5103" w:type="dxa"/>
            <w:shd w:val="clear" w:color="auto" w:fill="auto"/>
            <w:noWrap/>
            <w:hideMark/>
          </w:tcPr>
          <w:p w14:paraId="30449F3B" w14:textId="77777777" w:rsidR="00FD20EE" w:rsidRPr="000B1BC6" w:rsidRDefault="00FD20EE" w:rsidP="00FD13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717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GS</w:t>
            </w:r>
            <w:proofErr w:type="spellEnd"/>
            <w:r w:rsidRPr="00E717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sitive but pus/CSF culture negative</w:t>
            </w:r>
          </w:p>
        </w:tc>
        <w:tc>
          <w:tcPr>
            <w:tcW w:w="9356" w:type="dxa"/>
            <w:shd w:val="clear" w:color="auto" w:fill="auto"/>
            <w:vAlign w:val="bottom"/>
            <w:hideMark/>
          </w:tcPr>
          <w:p w14:paraId="539D7313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cardia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steria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rynebacterium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nulicatella</w:t>
            </w:r>
            <w:proofErr w:type="spellEnd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</w:p>
          <w:p w14:paraId="5A54752B" w14:textId="77777777" w:rsidR="00FD20EE" w:rsidRPr="00B60AC8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" w:name="_Hlk147152857"/>
            <w:proofErr w:type="spellStart"/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Parvimonas</w:t>
            </w:r>
            <w:proofErr w:type="spellEnd"/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 xml:space="preserve"> spp</w:t>
            </w:r>
            <w:bookmarkEnd w:id="2"/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.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7), </w:t>
            </w:r>
            <w:proofErr w:type="spellStart"/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Filifactor</w:t>
            </w:r>
            <w:proofErr w:type="spellEnd"/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 xml:space="preserve">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spp.</w:t>
            </w:r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)</w:t>
            </w:r>
          </w:p>
          <w:p w14:paraId="751FE795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lebsiell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mpylobacter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gregatibacter</w:t>
            </w:r>
            <w:proofErr w:type="spellEnd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monas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higell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Escherichia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ikenella</w:t>
            </w:r>
            <w:proofErr w:type="spellEnd"/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irochaeta</w:t>
            </w:r>
            <w:proofErr w:type="spellEnd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14:paraId="64042DB9" w14:textId="77777777" w:rsidR="00FD20EE" w:rsidRPr="00B60AC8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" w:name="_Hlk147151429"/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 xml:space="preserve">Fusobacterium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spp.</w:t>
            </w:r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16)</w:t>
            </w:r>
            <w:bookmarkEnd w:id="3"/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bookmarkStart w:id="4" w:name="_Hlk147152930"/>
            <w:proofErr w:type="spellStart"/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Porphyromonas</w:t>
            </w:r>
            <w:proofErr w:type="spellEnd"/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 xml:space="preserve">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spp.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bookmarkEnd w:id="4"/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3)</w:t>
            </w:r>
            <w:r w:rsidRPr="00B60AC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 xml:space="preserve">Prevotella 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spp.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3)</w:t>
            </w:r>
            <w:r w:rsidRPr="00B60AC8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B60AC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Tannerella</w:t>
            </w:r>
            <w:proofErr w:type="spellEnd"/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 xml:space="preserve"> spp.</w:t>
            </w:r>
            <w:r w:rsidRPr="00B60AC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)</w:t>
            </w:r>
          </w:p>
          <w:p w14:paraId="37B167A1" w14:textId="77777777" w:rsidR="00FD20EE" w:rsidRDefault="00FD20EE" w:rsidP="00FD20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spergillus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 w:rsidRPr="00443EB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14:paraId="0F5AEFF2" w14:textId="3F7C2DA8" w:rsidR="00FD20EE" w:rsidRPr="00FD20EE" w:rsidRDefault="00FD20EE" w:rsidP="00FD20EE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D20EE" w:rsidRPr="000B1BC6" w14:paraId="626C798E" w14:textId="77777777" w:rsidTr="00FD20EE">
        <w:trPr>
          <w:trHeight w:val="3080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C18260" w14:textId="77777777" w:rsidR="00FD20EE" w:rsidRPr="000B1BC6" w:rsidRDefault="00FD20EE" w:rsidP="00FD13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717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NGS</w:t>
            </w:r>
            <w:proofErr w:type="spellEnd"/>
            <w:r w:rsidRPr="00E717D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ositive but blood culture negative</w:t>
            </w:r>
          </w:p>
        </w:tc>
        <w:tc>
          <w:tcPr>
            <w:tcW w:w="93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B397AF" w14:textId="151C5C2E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aphylococcus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ocardia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isteri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nterococcus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nulicatella</w:t>
            </w:r>
            <w:proofErr w:type="spellEnd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ynebacterium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0324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</w:p>
          <w:p w14:paraId="0ACEE354" w14:textId="77777777" w:rsidR="00FD20EE" w:rsidRPr="00DD1429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Parvimonas</w:t>
            </w:r>
            <w:proofErr w:type="spellEnd"/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 xml:space="preserve"> spp.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6),</w:t>
            </w:r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Finegoldia</w:t>
            </w:r>
            <w:proofErr w:type="spellEnd"/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 xml:space="preserve"> 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spp.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),</w:t>
            </w:r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</w:p>
          <w:p w14:paraId="3DF3BD52" w14:textId="7C091245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Klebsiell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ampylobacter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higell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Escherichi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seudomonas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038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gregatibacter</w:t>
            </w:r>
            <w:proofErr w:type="spellEnd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0324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</w:p>
          <w:p w14:paraId="4AB2C848" w14:textId="6F9A7F8E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ikenella</w:t>
            </w:r>
            <w:proofErr w:type="spellEnd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p.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C038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irochaeta</w:t>
            </w:r>
            <w:proofErr w:type="spellEnd"/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 w:rsidRPr="00C038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trobacter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14:paraId="47BA55A9" w14:textId="030EDECD" w:rsidR="00FD20EE" w:rsidRPr="00DD1429" w:rsidRDefault="00FD20EE" w:rsidP="00FD13F8">
            <w:pPr>
              <w:widowControl/>
              <w:jc w:val="left"/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</w:pPr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Fusobacterium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 xml:space="preserve"> spp.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5), </w:t>
            </w:r>
            <w:bookmarkStart w:id="5" w:name="_Hlk147153223"/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Prevotella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 xml:space="preserve"> spp</w:t>
            </w:r>
            <w:bookmarkEnd w:id="5"/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.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3),</w:t>
            </w:r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proofErr w:type="spellStart"/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Porphyromonas</w:t>
            </w:r>
            <w:proofErr w:type="spellEnd"/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 xml:space="preserve"> 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spp.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), </w:t>
            </w:r>
            <w:proofErr w:type="spellStart"/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>Tannerella</w:t>
            </w:r>
            <w:proofErr w:type="spellEnd"/>
            <w:r w:rsidRPr="00DD1429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  <w:u w:val="single"/>
              </w:rPr>
              <w:t xml:space="preserve"> 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  <w:u w:val="single"/>
              </w:rPr>
              <w:t>spp.</w:t>
            </w:r>
            <w:r w:rsidRPr="00DD142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2)</w:t>
            </w:r>
            <w:r w:rsidR="00803240" w:rsidRPr="00DD1429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</w:p>
          <w:p w14:paraId="527516A0" w14:textId="6C860A2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ycobacterium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0324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</w:p>
          <w:p w14:paraId="70F1D6FB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spergillus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ryptococcus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dida </w:t>
            </w:r>
            <w:r w:rsidRPr="0080324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pp.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</w:p>
          <w:p w14:paraId="08D159BE" w14:textId="77777777" w:rsidR="00FD20EE" w:rsidRPr="000B1BC6" w:rsidRDefault="00FD20EE" w:rsidP="00FD13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1BC6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Baboon Balamshi Amoeba</w:t>
            </w:r>
            <w:r w:rsidRPr="000B1BC6"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 w:val="24"/>
                <w:szCs w:val="24"/>
              </w:rPr>
              <w:t xml:space="preserve"> </w:t>
            </w:r>
            <w:r w:rsidRPr="00367A5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</w:t>
            </w:r>
            <w:r w:rsidRPr="000B1BC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bookmarkEnd w:id="1"/>
    <w:p w14:paraId="501E65EB" w14:textId="5A3E77FE" w:rsidR="00FD20EE" w:rsidRPr="009D6A53" w:rsidRDefault="009D6A53" w:rsidP="00FD20EE">
      <w:pPr>
        <w:rPr>
          <w:rFonts w:ascii="Times New Roman" w:hAnsi="Times New Roman" w:cs="Times New Roman"/>
          <w:sz w:val="24"/>
          <w:szCs w:val="24"/>
        </w:rPr>
      </w:pPr>
      <w:r w:rsidRPr="00E717D8">
        <w:rPr>
          <w:rFonts w:ascii="Times New Roman" w:hAnsi="Times New Roman" w:cs="Times New Roman"/>
          <w:sz w:val="24"/>
          <w:szCs w:val="24"/>
        </w:rPr>
        <w:t xml:space="preserve">* Anaerobic bacteria are </w:t>
      </w:r>
      <w:r w:rsidR="00B60AC8" w:rsidRPr="00B60AC8">
        <w:rPr>
          <w:rFonts w:ascii="Times New Roman" w:hAnsi="Times New Roman" w:cs="Times New Roman"/>
          <w:sz w:val="24"/>
          <w:szCs w:val="24"/>
        </w:rPr>
        <w:t xml:space="preserve">highlighted with </w:t>
      </w:r>
      <w:r w:rsidR="00A75496">
        <w:rPr>
          <w:rFonts w:ascii="Times New Roman" w:hAnsi="Times New Roman" w:cs="Times New Roman" w:hint="eastAsia"/>
          <w:sz w:val="24"/>
          <w:szCs w:val="24"/>
        </w:rPr>
        <w:t>underlines</w:t>
      </w:r>
      <w:r w:rsidRPr="00E717D8">
        <w:rPr>
          <w:rFonts w:ascii="Times New Roman" w:hAnsi="Times New Roman" w:cs="Times New Roman"/>
          <w:sz w:val="24"/>
          <w:szCs w:val="24"/>
        </w:rPr>
        <w:t>.</w:t>
      </w:r>
    </w:p>
    <w:sectPr w:rsidR="00FD20EE" w:rsidRPr="009D6A53" w:rsidSect="00FD20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85D27D" w14:textId="77777777" w:rsidR="00BD608B" w:rsidRDefault="00BD608B" w:rsidP="00B5367D">
      <w:r>
        <w:separator/>
      </w:r>
    </w:p>
  </w:endnote>
  <w:endnote w:type="continuationSeparator" w:id="0">
    <w:p w14:paraId="6F502ED2" w14:textId="77777777" w:rsidR="00BD608B" w:rsidRDefault="00BD608B" w:rsidP="00B53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06E9CF" w14:textId="77777777" w:rsidR="00BD608B" w:rsidRDefault="00BD608B" w:rsidP="00B5367D">
      <w:r>
        <w:separator/>
      </w:r>
    </w:p>
  </w:footnote>
  <w:footnote w:type="continuationSeparator" w:id="0">
    <w:p w14:paraId="0EAE9EB7" w14:textId="77777777" w:rsidR="00BD608B" w:rsidRDefault="00BD608B" w:rsidP="00B53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EE"/>
    <w:rsid w:val="00091E4C"/>
    <w:rsid w:val="00093963"/>
    <w:rsid w:val="001356F7"/>
    <w:rsid w:val="0019527C"/>
    <w:rsid w:val="00206C87"/>
    <w:rsid w:val="00242768"/>
    <w:rsid w:val="00245EB3"/>
    <w:rsid w:val="003047EA"/>
    <w:rsid w:val="006E3A23"/>
    <w:rsid w:val="00803240"/>
    <w:rsid w:val="0089119C"/>
    <w:rsid w:val="0099128A"/>
    <w:rsid w:val="009D6A53"/>
    <w:rsid w:val="00A75496"/>
    <w:rsid w:val="00B121AD"/>
    <w:rsid w:val="00B5367D"/>
    <w:rsid w:val="00B60AC8"/>
    <w:rsid w:val="00BD608B"/>
    <w:rsid w:val="00C75ACC"/>
    <w:rsid w:val="00DD1429"/>
    <w:rsid w:val="00DE3ABF"/>
    <w:rsid w:val="00F50E62"/>
    <w:rsid w:val="00F56F92"/>
    <w:rsid w:val="00FA055E"/>
    <w:rsid w:val="00FB5CF9"/>
    <w:rsid w:val="00FD2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EFB5F47"/>
  <w14:defaultImageDpi w14:val="32767"/>
  <w15:chartTrackingRefBased/>
  <w15:docId w15:val="{BE86720C-0446-41F4-8A0A-F2AF6D01B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D20EE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FD20EE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FD20EE"/>
  </w:style>
  <w:style w:type="paragraph" w:styleId="a6">
    <w:name w:val="header"/>
    <w:basedOn w:val="a"/>
    <w:link w:val="a7"/>
    <w:uiPriority w:val="99"/>
    <w:unhideWhenUsed/>
    <w:rsid w:val="00B536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5367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536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5367D"/>
    <w:rPr>
      <w:sz w:val="18"/>
      <w:szCs w:val="18"/>
    </w:rPr>
  </w:style>
  <w:style w:type="paragraph" w:styleId="aa">
    <w:name w:val="annotation subject"/>
    <w:basedOn w:val="a4"/>
    <w:next w:val="a4"/>
    <w:link w:val="ab"/>
    <w:uiPriority w:val="99"/>
    <w:semiHidden/>
    <w:unhideWhenUsed/>
    <w:rsid w:val="00206C87"/>
    <w:rPr>
      <w:b/>
      <w:bCs/>
    </w:rPr>
  </w:style>
  <w:style w:type="character" w:customStyle="1" w:styleId="ab">
    <w:name w:val="批注主题 字符"/>
    <w:basedOn w:val="a5"/>
    <w:link w:val="aa"/>
    <w:uiPriority w:val="99"/>
    <w:semiHidden/>
    <w:rsid w:val="00206C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308</Words>
  <Characters>1757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Xiaoxiao</dc:creator>
  <cp:keywords/>
  <dc:description/>
  <cp:lastModifiedBy>Xiaoxiao Guo</cp:lastModifiedBy>
  <cp:revision>5</cp:revision>
  <dcterms:created xsi:type="dcterms:W3CDTF">2024-05-19T08:57:00Z</dcterms:created>
  <dcterms:modified xsi:type="dcterms:W3CDTF">2024-05-19T09:23:00Z</dcterms:modified>
</cp:coreProperties>
</file>